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07FD7" w14:textId="227EE888" w:rsidR="00D95E1D" w:rsidRPr="003C1AC0" w:rsidRDefault="009550EE" w:rsidP="00D95E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3C1AC0">
        <w:rPr>
          <w:rFonts w:ascii="Times New Roman" w:hAnsi="Times New Roman" w:cs="Times New Roman"/>
          <w:b/>
          <w:bCs/>
        </w:rPr>
        <w:t>S9 Table</w:t>
      </w:r>
      <w:r w:rsidR="00863381" w:rsidRPr="003C1AC0">
        <w:rPr>
          <w:rFonts w:ascii="Times New Roman" w:hAnsi="Times New Roman" w:cs="Times New Roman"/>
          <w:b/>
          <w:bCs/>
        </w:rPr>
        <w:t>.</w:t>
      </w:r>
      <w:r w:rsidR="00D95E1D" w:rsidRPr="003C1AC0">
        <w:rPr>
          <w:rFonts w:ascii="Times New Roman" w:hAnsi="Times New Roman" w:cs="Times New Roman"/>
          <w:b/>
          <w:bCs/>
        </w:rPr>
        <w:t xml:space="preserve"> </w:t>
      </w:r>
      <w:r w:rsidR="006801DD" w:rsidRPr="003C1AC0">
        <w:rPr>
          <w:rFonts w:ascii="Times New Roman" w:hAnsi="Times New Roman" w:cs="Times New Roman"/>
          <w:b/>
          <w:bCs/>
        </w:rPr>
        <w:t>Changes in w</w:t>
      </w:r>
      <w:r w:rsidR="00D95E1D" w:rsidRPr="003C1AC0">
        <w:rPr>
          <w:rFonts w:ascii="Times New Roman" w:hAnsi="Times New Roman" w:cs="Times New Roman"/>
          <w:b/>
          <w:bCs/>
        </w:rPr>
        <w:t xml:space="preserve">ork-life </w:t>
      </w:r>
      <w:r w:rsidR="00495505" w:rsidRPr="003C1AC0">
        <w:rPr>
          <w:rFonts w:ascii="Times New Roman" w:hAnsi="Times New Roman" w:cs="Times New Roman"/>
          <w:b/>
          <w:bCs/>
        </w:rPr>
        <w:t>balance</w:t>
      </w:r>
      <w:r w:rsidR="00086F0F" w:rsidRPr="00E34CA8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6236"/>
        <w:gridCol w:w="1417"/>
        <w:gridCol w:w="1417"/>
      </w:tblGrid>
      <w:tr w:rsidR="00D95E1D" w:rsidRPr="00E34CA8" w14:paraId="14B9CB01" w14:textId="77777777" w:rsidTr="003C1AC0">
        <w:tc>
          <w:tcPr>
            <w:tcW w:w="6236" w:type="dxa"/>
          </w:tcPr>
          <w:p w14:paraId="384547C1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4DE7946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</w:tcPr>
          <w:p w14:paraId="75DF5B2D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%</w:t>
            </w:r>
          </w:p>
        </w:tc>
      </w:tr>
      <w:tr w:rsidR="00D95E1D" w:rsidRPr="00E34CA8" w14:paraId="1FC88F78" w14:textId="77777777" w:rsidTr="003C1AC0">
        <w:tc>
          <w:tcPr>
            <w:tcW w:w="6236" w:type="dxa"/>
          </w:tcPr>
          <w:p w14:paraId="36ADB05E" w14:textId="06694BDB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 xml:space="preserve">Work-life balance is </w:t>
            </w:r>
            <w:r w:rsidR="00BC6722" w:rsidRPr="00E34CA8">
              <w:rPr>
                <w:rFonts w:ascii="Times New Roman" w:hAnsi="Times New Roman" w:cs="Times New Roman"/>
              </w:rPr>
              <w:t>more difficult</w:t>
            </w:r>
            <w:r w:rsidR="00495505" w:rsidRPr="00E34CA8">
              <w:rPr>
                <w:rFonts w:ascii="Times New Roman" w:hAnsi="Times New Roman" w:cs="Times New Roman"/>
              </w:rPr>
              <w:t xml:space="preserve"> in lockdown</w:t>
            </w:r>
          </w:p>
        </w:tc>
        <w:tc>
          <w:tcPr>
            <w:tcW w:w="1417" w:type="dxa"/>
          </w:tcPr>
          <w:p w14:paraId="4053D92B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417" w:type="dxa"/>
          </w:tcPr>
          <w:p w14:paraId="6BBF2A59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34.7</w:t>
            </w:r>
          </w:p>
        </w:tc>
      </w:tr>
      <w:tr w:rsidR="00D95E1D" w:rsidRPr="00E34CA8" w14:paraId="5AB08A0B" w14:textId="77777777" w:rsidTr="003C1AC0">
        <w:tc>
          <w:tcPr>
            <w:tcW w:w="6236" w:type="dxa"/>
          </w:tcPr>
          <w:p w14:paraId="6C34C13D" w14:textId="361F10F5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Work-life balance is the same</w:t>
            </w:r>
            <w:r w:rsidR="008E44E2">
              <w:rPr>
                <w:rFonts w:ascii="Times New Roman" w:hAnsi="Times New Roman" w:cs="Times New Roman"/>
              </w:rPr>
              <w:t xml:space="preserve"> during the lockdown</w:t>
            </w:r>
          </w:p>
        </w:tc>
        <w:tc>
          <w:tcPr>
            <w:tcW w:w="1417" w:type="dxa"/>
          </w:tcPr>
          <w:p w14:paraId="3EE62869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417" w:type="dxa"/>
          </w:tcPr>
          <w:p w14:paraId="1EA929AD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56.1</w:t>
            </w:r>
          </w:p>
        </w:tc>
      </w:tr>
      <w:tr w:rsidR="00D95E1D" w:rsidRPr="00E34CA8" w14:paraId="6D8A8CB4" w14:textId="77777777" w:rsidTr="003C1AC0">
        <w:tc>
          <w:tcPr>
            <w:tcW w:w="6236" w:type="dxa"/>
          </w:tcPr>
          <w:p w14:paraId="41ACAAAD" w14:textId="55EED2C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Work-life balance is easier</w:t>
            </w:r>
            <w:r w:rsidR="008E44E2">
              <w:rPr>
                <w:rFonts w:ascii="Times New Roman" w:hAnsi="Times New Roman" w:cs="Times New Roman"/>
              </w:rPr>
              <w:t xml:space="preserve"> during the lockdown</w:t>
            </w:r>
          </w:p>
        </w:tc>
        <w:tc>
          <w:tcPr>
            <w:tcW w:w="1417" w:type="dxa"/>
          </w:tcPr>
          <w:p w14:paraId="181C9128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7" w:type="dxa"/>
          </w:tcPr>
          <w:p w14:paraId="1AF96B00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9.2</w:t>
            </w:r>
          </w:p>
        </w:tc>
      </w:tr>
      <w:tr w:rsidR="00D95E1D" w:rsidRPr="00E34CA8" w14:paraId="3B8D7CA6" w14:textId="77777777" w:rsidTr="003C1AC0">
        <w:tc>
          <w:tcPr>
            <w:tcW w:w="6236" w:type="dxa"/>
          </w:tcPr>
          <w:p w14:paraId="7744CDF2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17" w:type="dxa"/>
          </w:tcPr>
          <w:p w14:paraId="259DC729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417" w:type="dxa"/>
          </w:tcPr>
          <w:p w14:paraId="30EE2851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1AEDFA20" w14:textId="77777777" w:rsidR="00D95E1D" w:rsidRPr="00E34CA8" w:rsidRDefault="00D95E1D" w:rsidP="00D95E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D95E1D" w:rsidRPr="00E34CA8">
      <w:pgSz w:w="11906" w:h="16838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1614CB"/>
    <w:multiLevelType w:val="hybridMultilevel"/>
    <w:tmpl w:val="AF74A498"/>
    <w:lvl w:ilvl="0" w:tplc="4AA27590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2D34F6"/>
    <w:multiLevelType w:val="hybridMultilevel"/>
    <w:tmpl w:val="33080C2A"/>
    <w:lvl w:ilvl="0" w:tplc="E56637CE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05777"/>
    <w:multiLevelType w:val="hybridMultilevel"/>
    <w:tmpl w:val="24D68268"/>
    <w:lvl w:ilvl="0" w:tplc="BD5AC794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1D"/>
    <w:rsid w:val="0003792A"/>
    <w:rsid w:val="00045A92"/>
    <w:rsid w:val="00062632"/>
    <w:rsid w:val="00063862"/>
    <w:rsid w:val="0007471A"/>
    <w:rsid w:val="00086F0F"/>
    <w:rsid w:val="000A1C74"/>
    <w:rsid w:val="000D4CAC"/>
    <w:rsid w:val="000F2D05"/>
    <w:rsid w:val="000F2F6F"/>
    <w:rsid w:val="00123A8B"/>
    <w:rsid w:val="00171CA1"/>
    <w:rsid w:val="001869B2"/>
    <w:rsid w:val="001A6DC0"/>
    <w:rsid w:val="00226A94"/>
    <w:rsid w:val="0023568B"/>
    <w:rsid w:val="00243B5F"/>
    <w:rsid w:val="00265B8D"/>
    <w:rsid w:val="002E12E8"/>
    <w:rsid w:val="003028D9"/>
    <w:rsid w:val="00312C36"/>
    <w:rsid w:val="00331CF4"/>
    <w:rsid w:val="003C1AC0"/>
    <w:rsid w:val="003C3D43"/>
    <w:rsid w:val="003C6A72"/>
    <w:rsid w:val="004201AD"/>
    <w:rsid w:val="00424392"/>
    <w:rsid w:val="0042544E"/>
    <w:rsid w:val="0043207F"/>
    <w:rsid w:val="00472FFC"/>
    <w:rsid w:val="00481E1F"/>
    <w:rsid w:val="00495505"/>
    <w:rsid w:val="00514E14"/>
    <w:rsid w:val="00572EC5"/>
    <w:rsid w:val="00591A2D"/>
    <w:rsid w:val="005B580C"/>
    <w:rsid w:val="005C6B0B"/>
    <w:rsid w:val="005C72EA"/>
    <w:rsid w:val="005E6125"/>
    <w:rsid w:val="005E7FF0"/>
    <w:rsid w:val="0064708B"/>
    <w:rsid w:val="00651179"/>
    <w:rsid w:val="00662120"/>
    <w:rsid w:val="006801DD"/>
    <w:rsid w:val="00682B18"/>
    <w:rsid w:val="006925EF"/>
    <w:rsid w:val="0071481A"/>
    <w:rsid w:val="007405D8"/>
    <w:rsid w:val="007533C5"/>
    <w:rsid w:val="00777552"/>
    <w:rsid w:val="00787D59"/>
    <w:rsid w:val="007E25B8"/>
    <w:rsid w:val="007E5DC0"/>
    <w:rsid w:val="00840357"/>
    <w:rsid w:val="00863381"/>
    <w:rsid w:val="0087003E"/>
    <w:rsid w:val="00871130"/>
    <w:rsid w:val="008A17BD"/>
    <w:rsid w:val="008E44E2"/>
    <w:rsid w:val="008F2709"/>
    <w:rsid w:val="00921BE1"/>
    <w:rsid w:val="00936E9A"/>
    <w:rsid w:val="009550EE"/>
    <w:rsid w:val="009A0707"/>
    <w:rsid w:val="009D4521"/>
    <w:rsid w:val="009F12CE"/>
    <w:rsid w:val="009F4491"/>
    <w:rsid w:val="00A2530D"/>
    <w:rsid w:val="00A53BD9"/>
    <w:rsid w:val="00A773F9"/>
    <w:rsid w:val="00B12A31"/>
    <w:rsid w:val="00B66ED8"/>
    <w:rsid w:val="00BC6722"/>
    <w:rsid w:val="00BE27EA"/>
    <w:rsid w:val="00C0204F"/>
    <w:rsid w:val="00C346ED"/>
    <w:rsid w:val="00C43CFB"/>
    <w:rsid w:val="00C44763"/>
    <w:rsid w:val="00C92B1D"/>
    <w:rsid w:val="00CD010C"/>
    <w:rsid w:val="00CD2A54"/>
    <w:rsid w:val="00D1249B"/>
    <w:rsid w:val="00D75BFA"/>
    <w:rsid w:val="00D95E1D"/>
    <w:rsid w:val="00DB625E"/>
    <w:rsid w:val="00DC1F45"/>
    <w:rsid w:val="00DC71F8"/>
    <w:rsid w:val="00E34CA8"/>
    <w:rsid w:val="00E470C8"/>
    <w:rsid w:val="00E9196D"/>
    <w:rsid w:val="00EA2EB9"/>
    <w:rsid w:val="00EA4651"/>
    <w:rsid w:val="00EB07F2"/>
    <w:rsid w:val="00F038F2"/>
    <w:rsid w:val="00F566B2"/>
    <w:rsid w:val="00F607B4"/>
    <w:rsid w:val="00F7190F"/>
    <w:rsid w:val="00F74B4B"/>
    <w:rsid w:val="00FF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1305"/>
  <w14:defaultImageDpi w14:val="32767"/>
  <w15:chartTrackingRefBased/>
  <w15:docId w15:val="{CB068063-808F-2D4E-A736-FBDE0A6C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5E1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E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E1D"/>
    <w:rPr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aramondheading2">
    <w:name w:val="Garamond heading 2"/>
    <w:basedOn w:val="Heading2"/>
    <w:rsid w:val="00D95E1D"/>
    <w:pPr>
      <w:suppressAutoHyphens/>
      <w:autoSpaceDN w:val="0"/>
      <w:textAlignment w:val="baseline"/>
    </w:pPr>
    <w:rPr>
      <w:rFonts w:ascii="Garamond" w:eastAsia="Garamond" w:hAnsi="Garamond" w:cs="Garamond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E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E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E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E1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9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75B0A-EA9E-4A6A-93EC-6A496CE38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3</cp:revision>
  <dcterms:created xsi:type="dcterms:W3CDTF">2020-07-20T21:07:00Z</dcterms:created>
  <dcterms:modified xsi:type="dcterms:W3CDTF">2020-07-20T21:15:00Z</dcterms:modified>
</cp:coreProperties>
</file>